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cs="Arial"/>
          <w:b/>
          <w:b/>
        </w:rPr>
      </w:pPr>
      <w:r>
        <w:rPr>
          <w:rFonts w:cs="Arial"/>
          <w:b/>
        </w:rPr>
        <w:t>Additional file 1</w:t>
      </w:r>
    </w:p>
    <w:p>
      <w:pPr>
        <w:pStyle w:val="Normal"/>
        <w:widowControl w:val="false"/>
        <w:spacing w:lineRule="auto" w:line="480"/>
        <w:rPr/>
      </w:pPr>
      <w:r>
        <w:rPr>
          <w:rFonts w:cs="Arial"/>
          <w:b/>
          <w:bCs/>
        </w:rPr>
        <w:t>Table S1.</w:t>
      </w:r>
      <w:r>
        <w:rPr>
          <w:rFonts w:cs="Arial"/>
          <w:bCs/>
        </w:rPr>
        <w:t xml:space="preserve"> Summary of findings from previous studies that examined sex diff</w:t>
      </w:r>
      <w:r>
        <w:rPr/>
        <w:t>erences in the three core impairments – RRB, social, and communication – that characterize ASD.</w:t>
      </w:r>
    </w:p>
    <w:tbl>
      <w:tblPr>
        <w:tblW w:w="10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2058"/>
        <w:gridCol w:w="670"/>
        <w:gridCol w:w="840"/>
        <w:gridCol w:w="776"/>
        <w:gridCol w:w="734"/>
        <w:gridCol w:w="1355"/>
        <w:gridCol w:w="1701"/>
      </w:tblGrid>
      <w:tr>
        <w:trPr/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mpairment</w:t>
            </w:r>
          </w:p>
          <w:p>
            <w:pPr>
              <w:pStyle w:val="Normal"/>
              <w:widowControl w:val="false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center" w:pos="656" w:leader="none"/>
              </w:tabs>
              <w:spacing w:lineRule="auto" w:line="480" w:before="0" w:after="200"/>
              <w:rPr>
                <w:rFonts w:eastAsia="Times New Roman"/>
                <w:b/>
                <w:b/>
                <w:lang w:eastAsia="zh-CN"/>
              </w:rPr>
            </w:pPr>
            <w:r>
              <w:rPr>
                <w:b/>
              </w:rPr>
              <w:tab/>
              <w:t xml:space="preserve">Study </w:t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ASD F   ASD M</w:t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ge (years)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ASD F   ASD M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nstru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Finding</w:t>
            </w:r>
          </w:p>
        </w:tc>
      </w:tr>
      <w:tr>
        <w:trPr>
          <w:trHeight w:val="243" w:hRule="atLeast"/>
        </w:trPr>
        <w:tc>
          <w:tcPr>
            <w:tcW w:w="187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</w:tr>
      <w:tr>
        <w:trPr>
          <w:trHeight w:val="2880" w:hRule="atLeast"/>
        </w:trPr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RRB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Tsai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Lord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Bolte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Banach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Carter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McLennan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Holtman et.al. 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cs="Arial"/>
              </w:rPr>
            </w:pPr>
            <w:r>
              <w:rPr/>
              <w:t xml:space="preserve">Hattier et.al.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4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5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2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3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/>
            </w:pPr>
            <w:r>
              <w:rPr/>
              <w:t>63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7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84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0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3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/>
            </w:pPr>
            <w:r>
              <w:rPr/>
              <w:t>77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 – 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4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 – 36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 – 21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/>
            </w:pPr>
            <w:r>
              <w:rPr/>
              <w:t>4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 - 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4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 - 36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 - 2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9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widowControl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PEP, CARS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DI-R, ADOS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DI-R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Mullen Scale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DI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DI-R, ADOS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DASH-II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widowControl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ASD F </w:t>
            </w:r>
            <w:r>
              <w:rPr>
                <w:b/>
              </w:rPr>
              <w:t>&gt;</w:t>
            </w:r>
            <w:r>
              <w:rPr/>
              <w:t xml:space="preserve"> ASD M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SD F &lt; ASD M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SD F &lt; ASD M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SD F &lt; &gt; ASD M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SD F &lt; &gt; ASD M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SD F &lt; &gt; ASD M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SD F &lt; &gt; ASD M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/>
            </w:pPr>
            <w:r>
              <w:rPr/>
              <w:t>ASD F &lt;  ASD M</w:t>
            </w:r>
          </w:p>
        </w:tc>
      </w:tr>
      <w:tr>
        <w:trPr/>
        <w:tc>
          <w:tcPr>
            <w:tcW w:w="187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Social Impairment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Tsai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Lord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Banach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Carter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McLennan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Holtman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rFonts w:cs="Arial"/>
                <w:bCs/>
              </w:rPr>
            </w:pPr>
            <w:r>
              <w:rPr/>
              <w:t xml:space="preserve">Lai et.al. 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Lai et.al. 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4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4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2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3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2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/>
            </w:pPr>
            <w:r>
              <w:rPr/>
              <w:t>54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7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84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10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3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2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/>
            </w:pPr>
            <w:r>
              <w:rPr/>
              <w:t>54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 – 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 – 36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 – 2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8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3 - 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 - 36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 - 2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7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PEP, CARS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DI-R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Mullen Scale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DI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DI-R, ADOS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DI-R, ADOS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Eyes Test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ASD F </w:t>
            </w:r>
            <w:r>
              <w:rPr>
                <w:b/>
              </w:rPr>
              <w:t>&gt;</w:t>
            </w:r>
            <w:r>
              <w:rPr/>
              <w:t xml:space="preserve"> ASD M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SD F &lt; &gt; ASD M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SD F &lt; &gt; ASD M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SD F &gt; ASD M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SD F &lt; &gt; ASD M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SD F &gt; ASD M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SD F &lt;  ASD M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/>
            </w:pPr>
            <w:r>
              <w:rPr/>
              <w:t>ASD F &lt; &gt; ASD M</w:t>
            </w:r>
          </w:p>
        </w:tc>
      </w:tr>
      <w:tr>
        <w:trPr/>
        <w:tc>
          <w:tcPr>
            <w:tcW w:w="187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78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ommunication</w:t>
            </w:r>
          </w:p>
          <w:p>
            <w:pPr>
              <w:pStyle w:val="Normal"/>
              <w:widowControl w:val="false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Difficulties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Tsai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Carter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McLennan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Holtman et.al. 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>
                <w:rFonts w:cs="Arial"/>
                <w:bCs/>
              </w:rPr>
            </w:pPr>
            <w:r>
              <w:rPr/>
              <w:t xml:space="preserve">Lai et.al. 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4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2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3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/>
            </w:pPr>
            <w:r>
              <w:rPr/>
              <w:t>3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7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8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3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/>
            </w:pPr>
            <w:r>
              <w:rPr/>
              <w:t>32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 – 36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 – 21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/>
            </w:pPr>
            <w:r>
              <w:rPr/>
              <w:t>2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6 - 36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 - 21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27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widowControl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Mullen Scale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DI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DI-R, ADOS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DI-R, ADOS</w:t>
            </w:r>
          </w:p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 xml:space="preserve">ASD F </w:t>
            </w:r>
            <w:r>
              <w:rPr>
                <w:b/>
              </w:rPr>
              <w:t>&gt;</w:t>
            </w:r>
            <w:r>
              <w:rPr/>
              <w:t xml:space="preserve"> ASD M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SD F &gt; ASD M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SD F &lt;  ASD M</w:t>
            </w:r>
          </w:p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ASD F&lt; &gt; ASD M</w:t>
            </w:r>
          </w:p>
          <w:p>
            <w:pPr>
              <w:pStyle w:val="Normal"/>
              <w:widowControl w:val="false"/>
              <w:spacing w:lineRule="auto" w:line="480" w:before="0" w:after="200"/>
              <w:jc w:val="center"/>
              <w:rPr/>
            </w:pPr>
            <w:r>
              <w:rPr/>
              <w:t>ASD F &lt;   ASD M</w:t>
            </w:r>
          </w:p>
        </w:tc>
      </w:tr>
      <w:tr>
        <w:trPr>
          <w:trHeight w:val="80" w:hRule="atLeast"/>
        </w:trPr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</w:tr>
    </w:tbl>
    <w:p>
      <w:pPr>
        <w:pStyle w:val="Normal"/>
        <w:widowControl w:val="false"/>
        <w:spacing w:lineRule="auto" w:line="480" w:before="0" w:after="200"/>
        <w:rPr/>
      </w:pPr>
      <w:r>
        <w:rPr>
          <w:rFonts w:eastAsia="Segoe UI" w:cs="Segoe UI" w:ascii="Segoe UI" w:hAnsi="Segoe UI"/>
          <w:sz w:val="18"/>
          <w:szCs w:val="18"/>
        </w:rPr>
        <w:t xml:space="preserve">          </w:t>
      </w:r>
      <w:r>
        <w:rPr>
          <w:sz w:val="18"/>
          <w:szCs w:val="18"/>
        </w:rPr>
        <w:t xml:space="preserve">PEP: Psychoeducational Profile; CARS: Childhood Autism Ratings Scale; DASH-II - Diagnostic Assessment for the Severely Handicapped-II; 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Cs w:val="24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>
        <w:szCs w:val="24"/>
      </w:rPr>
    </w:pPr>
    <w:r>
      <w:rPr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16:17:00Z</dcterms:created>
  <dc:creator>jagnes</dc:creator>
  <dc:description/>
  <cp:keywords/>
  <dc:language>en-US</dc:language>
  <cp:lastModifiedBy>jagnes</cp:lastModifiedBy>
  <dcterms:modified xsi:type="dcterms:W3CDTF">2015-08-17T16:23:00Z</dcterms:modified>
  <cp:revision>2</cp:revision>
  <dc:subject/>
  <dc:title/>
</cp:coreProperties>
</file>